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892D57" w14:textId="276CBB5D" w:rsidR="00694203" w:rsidRDefault="006942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pplementary Table 1. Comparison of maternal and neonatal characteristics between inclusion group (n=128) and exclusion group (n=4).</w:t>
      </w:r>
    </w:p>
    <w:tbl>
      <w:tblPr>
        <w:tblW w:w="10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60"/>
        <w:gridCol w:w="1026"/>
        <w:gridCol w:w="1638"/>
        <w:gridCol w:w="838"/>
        <w:gridCol w:w="1518"/>
        <w:gridCol w:w="1300"/>
      </w:tblGrid>
      <w:tr w:rsidR="00694203" w:rsidRPr="00694203" w14:paraId="31271B77" w14:textId="77777777" w:rsidTr="00694203">
        <w:trPr>
          <w:trHeight w:val="360"/>
        </w:trPr>
        <w:tc>
          <w:tcPr>
            <w:tcW w:w="4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3F78" w14:textId="77777777" w:rsidR="00694203" w:rsidRPr="00694203" w:rsidRDefault="00694203" w:rsidP="006942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66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9FEE" w14:textId="77777777" w:rsidR="00694203" w:rsidRPr="00694203" w:rsidRDefault="00694203" w:rsidP="0069420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Inclusion Group</w:t>
            </w:r>
          </w:p>
        </w:tc>
        <w:tc>
          <w:tcPr>
            <w:tcW w:w="235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5649" w14:textId="77777777" w:rsidR="00694203" w:rsidRPr="00694203" w:rsidRDefault="00694203" w:rsidP="0069420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Exclusion Group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F00CC8" w14:textId="77777777" w:rsidR="00694203" w:rsidRPr="00694203" w:rsidRDefault="00694203" w:rsidP="0069420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 w:rsidR="00694203" w:rsidRPr="00694203" w14:paraId="28A2E258" w14:textId="77777777" w:rsidTr="00694203">
        <w:trPr>
          <w:trHeight w:val="380"/>
        </w:trPr>
        <w:tc>
          <w:tcPr>
            <w:tcW w:w="4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570A8" w14:textId="74C182C7" w:rsidR="00694203" w:rsidRPr="00694203" w:rsidRDefault="00694203" w:rsidP="0069420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FC15D" w14:textId="77777777" w:rsidR="00694203" w:rsidRPr="00694203" w:rsidRDefault="00694203" w:rsidP="0069420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(n=128)</w:t>
            </w:r>
          </w:p>
        </w:tc>
        <w:tc>
          <w:tcPr>
            <w:tcW w:w="23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9C893" w14:textId="77777777" w:rsidR="00694203" w:rsidRPr="00694203" w:rsidRDefault="00694203" w:rsidP="0069420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(n=4)</w:t>
            </w: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D0ADA8" w14:textId="77777777" w:rsidR="00694203" w:rsidRPr="00694203" w:rsidRDefault="00694203" w:rsidP="0069420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94203" w:rsidRPr="00694203" w14:paraId="45E7A629" w14:textId="77777777" w:rsidTr="00694203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1B6B" w14:textId="77777777" w:rsidR="00694203" w:rsidRPr="00694203" w:rsidRDefault="00694203" w:rsidP="006942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Maternal age at delivery (years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9C5C" w14:textId="77777777" w:rsidR="00694203" w:rsidRPr="00694203" w:rsidRDefault="00694203" w:rsidP="006942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29A6" w14:textId="0AAE0CE5" w:rsidR="00694203" w:rsidRPr="00694203" w:rsidRDefault="00694203" w:rsidP="006942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(26</w:t>
            </w:r>
            <w:r w:rsidR="00CB1C2E"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−</w:t>
            </w: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47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8FF0" w14:textId="77777777" w:rsidR="00694203" w:rsidRPr="00694203" w:rsidRDefault="00694203" w:rsidP="006942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9A5E" w14:textId="7334BB5B" w:rsidR="00694203" w:rsidRPr="00694203" w:rsidRDefault="00694203" w:rsidP="006942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(33</w:t>
            </w:r>
            <w:r w:rsidR="00CB1C2E"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−</w:t>
            </w: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4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DA1E" w14:textId="2088263C" w:rsidR="00694203" w:rsidRPr="00694203" w:rsidRDefault="00694203" w:rsidP="0069420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6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694203" w:rsidRPr="00694203" w14:paraId="7DA81BC3" w14:textId="77777777" w:rsidTr="00694203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56FF" w14:textId="77777777" w:rsidR="00694203" w:rsidRPr="00694203" w:rsidRDefault="00694203" w:rsidP="006942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 xml:space="preserve">Maternal </w:t>
            </w:r>
            <w:proofErr w:type="spellStart"/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pregravid</w:t>
            </w:r>
            <w:proofErr w:type="spellEnd"/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 xml:space="preserve"> BMI (kg/m</w:t>
            </w: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  <w:lang w:val="en-GB"/>
              </w:rPr>
              <w:t>2</w:t>
            </w: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6841" w14:textId="77777777" w:rsidR="00694203" w:rsidRPr="00694203" w:rsidRDefault="00694203" w:rsidP="006942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</w:rPr>
              <w:t>20.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4382" w14:textId="6087E9C4" w:rsidR="00694203" w:rsidRPr="00694203" w:rsidRDefault="00694203" w:rsidP="006942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(16.9–32.9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870D" w14:textId="77777777" w:rsidR="00694203" w:rsidRPr="00694203" w:rsidRDefault="00694203" w:rsidP="006942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9.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D9BB" w14:textId="01BEF664" w:rsidR="00694203" w:rsidRPr="00694203" w:rsidRDefault="00694203" w:rsidP="006942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(17.3</w:t>
            </w:r>
            <w:r w:rsidR="00CB1C2E"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−</w:t>
            </w: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4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DD3C" w14:textId="77777777" w:rsidR="00694203" w:rsidRPr="00694203" w:rsidRDefault="00694203" w:rsidP="0069420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44</w:t>
            </w:r>
          </w:p>
        </w:tc>
      </w:tr>
      <w:tr w:rsidR="00694203" w:rsidRPr="00694203" w14:paraId="30B882AF" w14:textId="77777777" w:rsidTr="00694203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074B" w14:textId="77777777" w:rsidR="00694203" w:rsidRPr="00694203" w:rsidRDefault="00694203" w:rsidP="006942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Maternal insulin use during pregnancy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A10A" w14:textId="77777777" w:rsidR="00694203" w:rsidRPr="00694203" w:rsidRDefault="00694203" w:rsidP="006942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3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B979" w14:textId="1A33DB07" w:rsidR="00694203" w:rsidRPr="00694203" w:rsidRDefault="00CB1C2E" w:rsidP="006942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(</w:t>
            </w:r>
            <w:r w:rsidR="00694203"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6%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43AE" w14:textId="77777777" w:rsidR="00694203" w:rsidRPr="00694203" w:rsidRDefault="00694203" w:rsidP="006942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3331" w14:textId="214A68AF" w:rsidR="00694203" w:rsidRPr="00694203" w:rsidRDefault="00694203" w:rsidP="006942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B57F" w14:textId="77777777" w:rsidR="00694203" w:rsidRPr="00694203" w:rsidRDefault="00694203" w:rsidP="0069420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694203" w:rsidRPr="00694203" w14:paraId="7AFC9034" w14:textId="77777777" w:rsidTr="00694203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3A3C" w14:textId="699A2D4B" w:rsidR="00694203" w:rsidRPr="00694203" w:rsidRDefault="009B488A" w:rsidP="006942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GA</w:t>
            </w:r>
            <w:r w:rsidR="00694203"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 xml:space="preserve"> at delivery (weeks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CE4A" w14:textId="77777777" w:rsidR="00694203" w:rsidRPr="00694203" w:rsidRDefault="00694203" w:rsidP="006942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</w:rPr>
              <w:t>3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B318" w14:textId="591FF951" w:rsidR="00694203" w:rsidRPr="00694203" w:rsidRDefault="00694203" w:rsidP="006942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(37–41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5AC3" w14:textId="77777777" w:rsidR="00694203" w:rsidRPr="00694203" w:rsidRDefault="00694203" w:rsidP="006942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8.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C9C6" w14:textId="05FB07C6" w:rsidR="00694203" w:rsidRPr="00694203" w:rsidRDefault="00694203" w:rsidP="006942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(38</w:t>
            </w:r>
            <w:r w:rsidR="00CB1C2E"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−</w:t>
            </w: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4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9017" w14:textId="77777777" w:rsidR="00694203" w:rsidRPr="00694203" w:rsidRDefault="00694203" w:rsidP="0069420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694203" w:rsidRPr="00694203" w14:paraId="2D757E08" w14:textId="77777777" w:rsidTr="00694203">
        <w:trPr>
          <w:trHeight w:val="4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1087" w14:textId="77777777" w:rsidR="00694203" w:rsidRPr="00694203" w:rsidRDefault="00694203" w:rsidP="006942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Caesarean sectio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EBC6" w14:textId="77777777" w:rsidR="00694203" w:rsidRPr="00694203" w:rsidRDefault="00694203" w:rsidP="00694203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694203">
              <w:rPr>
                <w:rFonts w:ascii="Times New Roman" w:eastAsia="游明朝" w:hAnsi="Times New Roman" w:cs="Times New Roman"/>
                <w:color w:val="000000"/>
                <w:kern w:val="0"/>
              </w:rPr>
              <w:t>4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F7E1" w14:textId="15A30F66" w:rsidR="00694203" w:rsidRPr="00694203" w:rsidRDefault="00694203" w:rsidP="006942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(</w:t>
            </w: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3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%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2A69" w14:textId="77777777" w:rsidR="00694203" w:rsidRPr="00694203" w:rsidRDefault="00694203" w:rsidP="006942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D669" w14:textId="405E669F" w:rsidR="00694203" w:rsidRPr="00694203" w:rsidRDefault="00694203" w:rsidP="006942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52EF" w14:textId="77777777" w:rsidR="00694203" w:rsidRPr="00694203" w:rsidRDefault="00694203" w:rsidP="0069420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694203" w:rsidRPr="00694203" w14:paraId="0C86F4F2" w14:textId="77777777" w:rsidTr="00694203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BF44" w14:textId="77777777" w:rsidR="00694203" w:rsidRPr="00694203" w:rsidRDefault="00694203" w:rsidP="006942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Female neonate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5CAE" w14:textId="77777777" w:rsidR="00694203" w:rsidRPr="00694203" w:rsidRDefault="00694203" w:rsidP="006942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6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7C44" w14:textId="700990DE" w:rsidR="00694203" w:rsidRPr="00694203" w:rsidRDefault="00694203" w:rsidP="006942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(</w:t>
            </w: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</w:rPr>
              <w:t>49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1CB0" w14:textId="77777777" w:rsidR="00694203" w:rsidRPr="00694203" w:rsidRDefault="00694203" w:rsidP="006942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5991" w14:textId="428FFD2A" w:rsidR="00694203" w:rsidRPr="00694203" w:rsidRDefault="00694203" w:rsidP="006942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="009F69F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CA0C" w14:textId="77777777" w:rsidR="00694203" w:rsidRPr="00694203" w:rsidRDefault="00694203" w:rsidP="0069420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12</w:t>
            </w:r>
          </w:p>
        </w:tc>
      </w:tr>
      <w:tr w:rsidR="00694203" w:rsidRPr="00694203" w14:paraId="7651DD4B" w14:textId="77777777" w:rsidTr="00694203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9F70" w14:textId="77777777" w:rsidR="00694203" w:rsidRPr="00694203" w:rsidRDefault="00694203" w:rsidP="006942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Birth weight (g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5604" w14:textId="62BF387E" w:rsidR="00694203" w:rsidRPr="00694203" w:rsidRDefault="00694203" w:rsidP="006942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</w:rPr>
              <w:t>3</w:t>
            </w:r>
            <w:r w:rsidR="001B5EA6">
              <w:rPr>
                <w:rFonts w:ascii="Times New Roman" w:eastAsia="Yu Gothic" w:hAnsi="Times New Roman" w:cs="Times New Roman"/>
                <w:color w:val="000000"/>
                <w:kern w:val="0"/>
              </w:rPr>
              <w:t>,</w:t>
            </w: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</w:rPr>
              <w:t>02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B87C" w14:textId="2B7A5695" w:rsidR="00694203" w:rsidRPr="00694203" w:rsidRDefault="00694203" w:rsidP="006942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(2</w:t>
            </w:r>
            <w:r w:rsidR="001B5EA6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,</w:t>
            </w: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352</w:t>
            </w:r>
            <w:r w:rsidR="00CB1C2E"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−</w:t>
            </w: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3</w:t>
            </w:r>
            <w:r w:rsidR="001B5EA6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,</w:t>
            </w: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834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4F80" w14:textId="0F586561" w:rsidR="00694203" w:rsidRPr="00694203" w:rsidRDefault="00694203" w:rsidP="006942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r w:rsidR="001B5E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,</w:t>
            </w: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0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D543" w14:textId="27CB0437" w:rsidR="00694203" w:rsidRPr="00694203" w:rsidRDefault="00694203" w:rsidP="006942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(2</w:t>
            </w:r>
            <w:r w:rsidR="001B5E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,</w:t>
            </w: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550</w:t>
            </w:r>
            <w:r w:rsidR="00CB1C2E"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−</w:t>
            </w: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r w:rsidR="001B5E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,</w:t>
            </w: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5D9A" w14:textId="222F9980" w:rsidR="00694203" w:rsidRPr="00694203" w:rsidRDefault="00694203" w:rsidP="0069420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6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694203" w:rsidRPr="00694203" w14:paraId="5486282C" w14:textId="77777777" w:rsidTr="00694203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8C4B" w14:textId="77777777" w:rsidR="00694203" w:rsidRPr="00694203" w:rsidRDefault="00694203" w:rsidP="006942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PG at 1 h after birth (mmol/L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F170" w14:textId="77777777" w:rsidR="00694203" w:rsidRPr="00694203" w:rsidRDefault="00694203" w:rsidP="006942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</w:rPr>
              <w:t>2.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2783" w14:textId="4C570A03" w:rsidR="00694203" w:rsidRPr="00694203" w:rsidRDefault="00694203" w:rsidP="006942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(</w:t>
            </w: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1.2−7.6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8D8D" w14:textId="77777777" w:rsidR="00694203" w:rsidRPr="00694203" w:rsidRDefault="00694203" w:rsidP="006942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.9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4692" w14:textId="2058281C" w:rsidR="00694203" w:rsidRPr="00694203" w:rsidRDefault="00694203" w:rsidP="006942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(1.6</w:t>
            </w:r>
            <w:r w:rsidR="00CB1C2E"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−</w:t>
            </w: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4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1BB1" w14:textId="172084D7" w:rsidR="00694203" w:rsidRPr="00694203" w:rsidRDefault="00694203" w:rsidP="0069420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9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694203" w:rsidRPr="00694203" w14:paraId="42CC5583" w14:textId="77777777" w:rsidTr="00694203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F5C7" w14:textId="77777777" w:rsidR="00694203" w:rsidRPr="00694203" w:rsidRDefault="00694203" w:rsidP="006942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Hypoglycaemia (PG &lt;2.6 mmol/L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AC50" w14:textId="2339888C" w:rsidR="00694203" w:rsidRPr="00694203" w:rsidRDefault="00B67B15" w:rsidP="006942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2473" w14:textId="25E5CB98" w:rsidR="00694203" w:rsidRPr="00694203" w:rsidRDefault="00694203" w:rsidP="006942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(</w:t>
            </w:r>
            <w:r w:rsidR="00B67B15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3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%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09C6" w14:textId="77777777" w:rsidR="00694203" w:rsidRPr="00694203" w:rsidRDefault="00694203" w:rsidP="006942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BB0A" w14:textId="4C096C2F" w:rsidR="00694203" w:rsidRPr="00694203" w:rsidRDefault="00694203" w:rsidP="006942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1465" w14:textId="08380881" w:rsidR="00694203" w:rsidRPr="00694203" w:rsidRDefault="00B67B15" w:rsidP="0069420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.62</w:t>
            </w:r>
          </w:p>
        </w:tc>
      </w:tr>
      <w:tr w:rsidR="00694203" w:rsidRPr="00694203" w14:paraId="01C09309" w14:textId="77777777" w:rsidTr="00694203">
        <w:trPr>
          <w:trHeight w:val="4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4EDE" w14:textId="77777777" w:rsidR="00694203" w:rsidRPr="00694203" w:rsidRDefault="00694203" w:rsidP="006942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Umbilical artery pH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710A" w14:textId="77777777" w:rsidR="00694203" w:rsidRPr="00694203" w:rsidRDefault="00694203" w:rsidP="00694203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694203">
              <w:rPr>
                <w:rFonts w:ascii="Times New Roman" w:eastAsia="游明朝" w:hAnsi="Times New Roman" w:cs="Times New Roman"/>
                <w:color w:val="000000"/>
                <w:kern w:val="0"/>
              </w:rPr>
              <w:t>7.3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7707" w14:textId="24EFA54C" w:rsidR="00694203" w:rsidRPr="00694203" w:rsidRDefault="00694203" w:rsidP="006942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(7.13–7.44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450D" w14:textId="77777777" w:rsidR="00694203" w:rsidRPr="00694203" w:rsidRDefault="00694203" w:rsidP="006942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.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C0B7" w14:textId="2E769DFA" w:rsidR="00694203" w:rsidRPr="00694203" w:rsidRDefault="00694203" w:rsidP="006942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(7.28</w:t>
            </w:r>
            <w:r w:rsidR="00CB1C2E"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−</w:t>
            </w: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.4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00C7" w14:textId="5594EE91" w:rsidR="00694203" w:rsidRPr="00694203" w:rsidRDefault="00694203" w:rsidP="0069420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7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694203" w:rsidRPr="00694203" w14:paraId="303BC73D" w14:textId="77777777" w:rsidTr="00694203">
        <w:trPr>
          <w:trHeight w:val="4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7159" w14:textId="77777777" w:rsidR="00694203" w:rsidRPr="00694203" w:rsidRDefault="00694203" w:rsidP="006942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Apgar</w:t>
            </w:r>
            <w:r w:rsidRPr="00694203">
              <w:rPr>
                <w:rFonts w:ascii="Times New Roman" w:eastAsia="游明朝" w:hAnsi="Times New Roman" w:cs="Times New Roman"/>
                <w:color w:val="000000"/>
                <w:kern w:val="0"/>
                <w:lang w:val="en-GB"/>
              </w:rPr>
              <w:t xml:space="preserve"> </w:t>
            </w: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sco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3C33" w14:textId="77777777" w:rsidR="00694203" w:rsidRPr="00694203" w:rsidRDefault="00694203" w:rsidP="006942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4B58" w14:textId="77777777" w:rsidR="00694203" w:rsidRPr="00694203" w:rsidRDefault="00694203" w:rsidP="006942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2824" w14:textId="77777777" w:rsidR="00694203" w:rsidRPr="00694203" w:rsidRDefault="00694203" w:rsidP="006942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B742" w14:textId="77777777" w:rsidR="00694203" w:rsidRPr="00694203" w:rsidRDefault="00694203" w:rsidP="006942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3212" w14:textId="77777777" w:rsidR="00694203" w:rsidRPr="00694203" w:rsidRDefault="00694203" w:rsidP="006942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94203" w:rsidRPr="00694203" w14:paraId="67A414DC" w14:textId="77777777" w:rsidTr="00694203">
        <w:trPr>
          <w:trHeight w:val="4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3BD1" w14:textId="77777777" w:rsidR="00694203" w:rsidRPr="00694203" w:rsidRDefault="00694203" w:rsidP="00694203">
            <w:pPr>
              <w:widowControl/>
              <w:ind w:firstLineChars="200" w:firstLine="4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1 mi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6D6F" w14:textId="77777777" w:rsidR="00694203" w:rsidRPr="00694203" w:rsidRDefault="00694203" w:rsidP="00694203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694203">
              <w:rPr>
                <w:rFonts w:ascii="Times New Roman" w:eastAsia="游明朝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111F" w14:textId="77777777" w:rsidR="00694203" w:rsidRPr="00694203" w:rsidRDefault="00694203" w:rsidP="006942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(7–10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934C" w14:textId="77777777" w:rsidR="00694203" w:rsidRPr="00694203" w:rsidRDefault="00694203" w:rsidP="006942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8.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BDED" w14:textId="18D7FB75" w:rsidR="00694203" w:rsidRPr="00694203" w:rsidRDefault="00694203" w:rsidP="006942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(6</w:t>
            </w:r>
            <w:r w:rsidR="00CB1C2E"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−</w:t>
            </w: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F58D" w14:textId="4D910EEF" w:rsidR="00694203" w:rsidRPr="00694203" w:rsidRDefault="00694203" w:rsidP="0069420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7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694203" w:rsidRPr="00694203" w14:paraId="1A716045" w14:textId="77777777" w:rsidTr="00694203">
        <w:trPr>
          <w:trHeight w:val="420"/>
        </w:trPr>
        <w:tc>
          <w:tcPr>
            <w:tcW w:w="4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138AE" w14:textId="77777777" w:rsidR="00694203" w:rsidRPr="00694203" w:rsidRDefault="00694203" w:rsidP="00694203">
            <w:pPr>
              <w:widowControl/>
              <w:ind w:firstLineChars="200" w:firstLine="4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5 mi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82F3F" w14:textId="77777777" w:rsidR="00694203" w:rsidRPr="00694203" w:rsidRDefault="00694203" w:rsidP="00694203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694203">
              <w:rPr>
                <w:rFonts w:ascii="Times New Roman" w:eastAsia="游明朝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95B07" w14:textId="77777777" w:rsidR="00694203" w:rsidRPr="00694203" w:rsidRDefault="00694203" w:rsidP="006942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(7–1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5FEE6" w14:textId="77777777" w:rsidR="00694203" w:rsidRPr="00694203" w:rsidRDefault="00694203" w:rsidP="006942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091D9" w14:textId="4AA507F9" w:rsidR="00694203" w:rsidRPr="00694203" w:rsidRDefault="00694203" w:rsidP="006942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(9</w:t>
            </w:r>
            <w:r w:rsidR="00CB1C2E" w:rsidRPr="00694203">
              <w:rPr>
                <w:rFonts w:ascii="Times New Roman" w:eastAsia="Yu Gothic" w:hAnsi="Times New Roman" w:cs="Times New Roman"/>
                <w:color w:val="000000"/>
                <w:kern w:val="0"/>
                <w:lang w:val="en-GB"/>
              </w:rPr>
              <w:t>−</w:t>
            </w: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818EF" w14:textId="77777777" w:rsidR="00694203" w:rsidRPr="00694203" w:rsidRDefault="00694203" w:rsidP="0069420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9420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66</w:t>
            </w:r>
          </w:p>
        </w:tc>
      </w:tr>
    </w:tbl>
    <w:p w14:paraId="240EAE28" w14:textId="6E87C15C" w:rsidR="00694203" w:rsidRPr="009B488A" w:rsidRDefault="009B488A" w:rsidP="009B48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>MI: body mass index, GW: gestational age, PG: plasma glucose level.</w:t>
      </w:r>
      <w:r>
        <w:rPr>
          <w:rFonts w:ascii="Times New Roman" w:hAnsi="Times New Roman" w:cs="Times New Roman" w:hint="eastAsia"/>
        </w:rPr>
        <w:t xml:space="preserve"> </w:t>
      </w:r>
      <w:r w:rsidRPr="00A67E17">
        <w:rPr>
          <w:rFonts w:ascii="Times New Roman" w:hAnsi="Times New Roman"/>
        </w:rPr>
        <w:t xml:space="preserve">Data are presented </w:t>
      </w:r>
      <w:r w:rsidRPr="00A67E17">
        <w:rPr>
          <w:rFonts w:ascii="Times New Roman" w:eastAsia="游明朝" w:hAnsi="Times New Roman"/>
        </w:rPr>
        <w:t xml:space="preserve">as median (range) or n (%). </w:t>
      </w:r>
      <w:r w:rsidRPr="00A67E17">
        <w:rPr>
          <w:rFonts w:ascii="Times New Roman" w:eastAsia="SimSun" w:hAnsi="Times New Roman"/>
        </w:rPr>
        <w:t xml:space="preserve">Continuous data were compared between groups using Mann-Whitney U test. Categorical variables were analyzed using Fisher’s exact test. In all tests, </w:t>
      </w:r>
      <w:r w:rsidRPr="00A67E17">
        <w:rPr>
          <w:rFonts w:ascii="Times New Roman" w:eastAsia="SimSun" w:hAnsi="Times New Roman"/>
          <w:i/>
        </w:rPr>
        <w:t>P</w:t>
      </w:r>
      <w:r w:rsidRPr="00A67E17">
        <w:rPr>
          <w:rFonts w:ascii="Times New Roman" w:eastAsia="SimSun" w:hAnsi="Times New Roman"/>
        </w:rPr>
        <w:t xml:space="preserve"> &lt; 0.05 was considered significant.</w:t>
      </w:r>
    </w:p>
    <w:sectPr w:rsidR="00694203" w:rsidRPr="009B488A" w:rsidSect="00694203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203"/>
    <w:rsid w:val="0000154D"/>
    <w:rsid w:val="00001A25"/>
    <w:rsid w:val="00002DD5"/>
    <w:rsid w:val="0000301C"/>
    <w:rsid w:val="00003FBF"/>
    <w:rsid w:val="00006420"/>
    <w:rsid w:val="00006DA4"/>
    <w:rsid w:val="00007208"/>
    <w:rsid w:val="00010BA3"/>
    <w:rsid w:val="000110A9"/>
    <w:rsid w:val="00012724"/>
    <w:rsid w:val="00013C27"/>
    <w:rsid w:val="00013EAA"/>
    <w:rsid w:val="000147BA"/>
    <w:rsid w:val="000147FE"/>
    <w:rsid w:val="00014980"/>
    <w:rsid w:val="00015764"/>
    <w:rsid w:val="00020887"/>
    <w:rsid w:val="000225CA"/>
    <w:rsid w:val="000260D1"/>
    <w:rsid w:val="000265AB"/>
    <w:rsid w:val="00026D71"/>
    <w:rsid w:val="00027931"/>
    <w:rsid w:val="00030C9D"/>
    <w:rsid w:val="0003133F"/>
    <w:rsid w:val="0003303F"/>
    <w:rsid w:val="00033B9D"/>
    <w:rsid w:val="000345B1"/>
    <w:rsid w:val="0003460D"/>
    <w:rsid w:val="00041897"/>
    <w:rsid w:val="00041E86"/>
    <w:rsid w:val="0004271F"/>
    <w:rsid w:val="00043226"/>
    <w:rsid w:val="000445C4"/>
    <w:rsid w:val="000445D3"/>
    <w:rsid w:val="00044D59"/>
    <w:rsid w:val="000450F9"/>
    <w:rsid w:val="00051814"/>
    <w:rsid w:val="00051E10"/>
    <w:rsid w:val="000524CD"/>
    <w:rsid w:val="00053EBB"/>
    <w:rsid w:val="00056A1C"/>
    <w:rsid w:val="00063263"/>
    <w:rsid w:val="00063A21"/>
    <w:rsid w:val="000643E4"/>
    <w:rsid w:val="00064EB8"/>
    <w:rsid w:val="00070E00"/>
    <w:rsid w:val="00072D7A"/>
    <w:rsid w:val="00073EB8"/>
    <w:rsid w:val="000749DF"/>
    <w:rsid w:val="000759B0"/>
    <w:rsid w:val="00076E94"/>
    <w:rsid w:val="0007722D"/>
    <w:rsid w:val="000777D8"/>
    <w:rsid w:val="0008148D"/>
    <w:rsid w:val="000838DD"/>
    <w:rsid w:val="00083CAD"/>
    <w:rsid w:val="00084D45"/>
    <w:rsid w:val="0008775A"/>
    <w:rsid w:val="0009152D"/>
    <w:rsid w:val="00093C92"/>
    <w:rsid w:val="00094B80"/>
    <w:rsid w:val="00094C95"/>
    <w:rsid w:val="00095F29"/>
    <w:rsid w:val="000A0695"/>
    <w:rsid w:val="000A27CD"/>
    <w:rsid w:val="000A4C83"/>
    <w:rsid w:val="000A5741"/>
    <w:rsid w:val="000A79EF"/>
    <w:rsid w:val="000B0BB6"/>
    <w:rsid w:val="000B0CC5"/>
    <w:rsid w:val="000B3D98"/>
    <w:rsid w:val="000B5E1A"/>
    <w:rsid w:val="000B6DD5"/>
    <w:rsid w:val="000B7398"/>
    <w:rsid w:val="000C05D8"/>
    <w:rsid w:val="000C0B4D"/>
    <w:rsid w:val="000C181B"/>
    <w:rsid w:val="000C454C"/>
    <w:rsid w:val="000C51FF"/>
    <w:rsid w:val="000C6BB8"/>
    <w:rsid w:val="000E0A01"/>
    <w:rsid w:val="000E1FB0"/>
    <w:rsid w:val="000E3127"/>
    <w:rsid w:val="000E325D"/>
    <w:rsid w:val="000E3516"/>
    <w:rsid w:val="000E384F"/>
    <w:rsid w:val="000E6982"/>
    <w:rsid w:val="000E7CE0"/>
    <w:rsid w:val="000F345A"/>
    <w:rsid w:val="001011DA"/>
    <w:rsid w:val="00102085"/>
    <w:rsid w:val="00105636"/>
    <w:rsid w:val="00107321"/>
    <w:rsid w:val="00107E79"/>
    <w:rsid w:val="00114FBD"/>
    <w:rsid w:val="001163D8"/>
    <w:rsid w:val="001172BC"/>
    <w:rsid w:val="00117303"/>
    <w:rsid w:val="00121C72"/>
    <w:rsid w:val="00122125"/>
    <w:rsid w:val="0012677B"/>
    <w:rsid w:val="00126D9A"/>
    <w:rsid w:val="00127395"/>
    <w:rsid w:val="001319B4"/>
    <w:rsid w:val="001332F1"/>
    <w:rsid w:val="001341F3"/>
    <w:rsid w:val="00134B0F"/>
    <w:rsid w:val="0013521D"/>
    <w:rsid w:val="001437D3"/>
    <w:rsid w:val="00143F6A"/>
    <w:rsid w:val="0014413C"/>
    <w:rsid w:val="001460EF"/>
    <w:rsid w:val="00146D8F"/>
    <w:rsid w:val="00147204"/>
    <w:rsid w:val="001511AD"/>
    <w:rsid w:val="00151804"/>
    <w:rsid w:val="00152504"/>
    <w:rsid w:val="00153463"/>
    <w:rsid w:val="0015590B"/>
    <w:rsid w:val="001559E6"/>
    <w:rsid w:val="00155E6C"/>
    <w:rsid w:val="001577A9"/>
    <w:rsid w:val="00157BD6"/>
    <w:rsid w:val="00163937"/>
    <w:rsid w:val="001660A2"/>
    <w:rsid w:val="001671AB"/>
    <w:rsid w:val="0017058D"/>
    <w:rsid w:val="00172C99"/>
    <w:rsid w:val="00173666"/>
    <w:rsid w:val="0017505D"/>
    <w:rsid w:val="0017608A"/>
    <w:rsid w:val="00180D12"/>
    <w:rsid w:val="00186C8F"/>
    <w:rsid w:val="001911E4"/>
    <w:rsid w:val="00192AEE"/>
    <w:rsid w:val="0019371E"/>
    <w:rsid w:val="0019438C"/>
    <w:rsid w:val="0019466D"/>
    <w:rsid w:val="001968C3"/>
    <w:rsid w:val="0019788A"/>
    <w:rsid w:val="00197B59"/>
    <w:rsid w:val="001A1FD9"/>
    <w:rsid w:val="001A4075"/>
    <w:rsid w:val="001A4149"/>
    <w:rsid w:val="001A41FF"/>
    <w:rsid w:val="001A6C7A"/>
    <w:rsid w:val="001A7BC9"/>
    <w:rsid w:val="001B096E"/>
    <w:rsid w:val="001B1ED5"/>
    <w:rsid w:val="001B3A0C"/>
    <w:rsid w:val="001B54D8"/>
    <w:rsid w:val="001B56C4"/>
    <w:rsid w:val="001B5EA6"/>
    <w:rsid w:val="001C12B1"/>
    <w:rsid w:val="001C29B8"/>
    <w:rsid w:val="001C453A"/>
    <w:rsid w:val="001C6C69"/>
    <w:rsid w:val="001D22D1"/>
    <w:rsid w:val="001D2F95"/>
    <w:rsid w:val="001D4557"/>
    <w:rsid w:val="001D689A"/>
    <w:rsid w:val="001D7331"/>
    <w:rsid w:val="001E05C0"/>
    <w:rsid w:val="001E2473"/>
    <w:rsid w:val="001E7BDE"/>
    <w:rsid w:val="001F018D"/>
    <w:rsid w:val="001F1805"/>
    <w:rsid w:val="001F47E2"/>
    <w:rsid w:val="001F4CAA"/>
    <w:rsid w:val="001F533E"/>
    <w:rsid w:val="001F5416"/>
    <w:rsid w:val="001F7051"/>
    <w:rsid w:val="001F7078"/>
    <w:rsid w:val="0020183F"/>
    <w:rsid w:val="00201C06"/>
    <w:rsid w:val="00205AED"/>
    <w:rsid w:val="002064DA"/>
    <w:rsid w:val="00206E2D"/>
    <w:rsid w:val="002071AD"/>
    <w:rsid w:val="00210C7B"/>
    <w:rsid w:val="00213EE5"/>
    <w:rsid w:val="0021519D"/>
    <w:rsid w:val="002154CC"/>
    <w:rsid w:val="00216197"/>
    <w:rsid w:val="0021641E"/>
    <w:rsid w:val="00216426"/>
    <w:rsid w:val="0022216C"/>
    <w:rsid w:val="00225012"/>
    <w:rsid w:val="00226453"/>
    <w:rsid w:val="0023002B"/>
    <w:rsid w:val="00231790"/>
    <w:rsid w:val="0023187E"/>
    <w:rsid w:val="00234EA3"/>
    <w:rsid w:val="00236BE1"/>
    <w:rsid w:val="00237178"/>
    <w:rsid w:val="00241ED5"/>
    <w:rsid w:val="00242089"/>
    <w:rsid w:val="00243519"/>
    <w:rsid w:val="00245AB9"/>
    <w:rsid w:val="00246F5A"/>
    <w:rsid w:val="00247261"/>
    <w:rsid w:val="0025003D"/>
    <w:rsid w:val="002525D0"/>
    <w:rsid w:val="00253E90"/>
    <w:rsid w:val="00257A5B"/>
    <w:rsid w:val="00260AD3"/>
    <w:rsid w:val="00262524"/>
    <w:rsid w:val="00262639"/>
    <w:rsid w:val="00262906"/>
    <w:rsid w:val="0026507D"/>
    <w:rsid w:val="00266E7D"/>
    <w:rsid w:val="0026741C"/>
    <w:rsid w:val="00271202"/>
    <w:rsid w:val="00271F3E"/>
    <w:rsid w:val="0027424B"/>
    <w:rsid w:val="00275F76"/>
    <w:rsid w:val="0027696F"/>
    <w:rsid w:val="0028252C"/>
    <w:rsid w:val="00282581"/>
    <w:rsid w:val="002865CB"/>
    <w:rsid w:val="00286E99"/>
    <w:rsid w:val="00287705"/>
    <w:rsid w:val="00290B5A"/>
    <w:rsid w:val="00291789"/>
    <w:rsid w:val="0029303E"/>
    <w:rsid w:val="00293D7A"/>
    <w:rsid w:val="00295F7F"/>
    <w:rsid w:val="00296A1D"/>
    <w:rsid w:val="002A0829"/>
    <w:rsid w:val="002A17E5"/>
    <w:rsid w:val="002A3BD2"/>
    <w:rsid w:val="002A4CAE"/>
    <w:rsid w:val="002A513F"/>
    <w:rsid w:val="002A5B10"/>
    <w:rsid w:val="002A7051"/>
    <w:rsid w:val="002B0A5F"/>
    <w:rsid w:val="002B108F"/>
    <w:rsid w:val="002B27D9"/>
    <w:rsid w:val="002B484F"/>
    <w:rsid w:val="002B4E24"/>
    <w:rsid w:val="002B7092"/>
    <w:rsid w:val="002C54FC"/>
    <w:rsid w:val="002C55CF"/>
    <w:rsid w:val="002C599B"/>
    <w:rsid w:val="002D0386"/>
    <w:rsid w:val="002D546E"/>
    <w:rsid w:val="002E0039"/>
    <w:rsid w:val="002E51F5"/>
    <w:rsid w:val="002E73CA"/>
    <w:rsid w:val="002F0373"/>
    <w:rsid w:val="002F0379"/>
    <w:rsid w:val="002F61C8"/>
    <w:rsid w:val="00300A04"/>
    <w:rsid w:val="00301330"/>
    <w:rsid w:val="0030161E"/>
    <w:rsid w:val="00302977"/>
    <w:rsid w:val="003029B0"/>
    <w:rsid w:val="003031F8"/>
    <w:rsid w:val="00303292"/>
    <w:rsid w:val="003057AC"/>
    <w:rsid w:val="00306CD0"/>
    <w:rsid w:val="00311A0D"/>
    <w:rsid w:val="0031282B"/>
    <w:rsid w:val="003142D1"/>
    <w:rsid w:val="003144C2"/>
    <w:rsid w:val="00315529"/>
    <w:rsid w:val="0031556F"/>
    <w:rsid w:val="0031730D"/>
    <w:rsid w:val="00317D57"/>
    <w:rsid w:val="00317FFB"/>
    <w:rsid w:val="00321730"/>
    <w:rsid w:val="0032329D"/>
    <w:rsid w:val="00326B58"/>
    <w:rsid w:val="00330719"/>
    <w:rsid w:val="00336268"/>
    <w:rsid w:val="0033754A"/>
    <w:rsid w:val="00337CD0"/>
    <w:rsid w:val="0034021F"/>
    <w:rsid w:val="00342B9D"/>
    <w:rsid w:val="0034472F"/>
    <w:rsid w:val="003456DB"/>
    <w:rsid w:val="0034591A"/>
    <w:rsid w:val="00345FBA"/>
    <w:rsid w:val="003463DF"/>
    <w:rsid w:val="003477B8"/>
    <w:rsid w:val="0034788F"/>
    <w:rsid w:val="00350D26"/>
    <w:rsid w:val="00351738"/>
    <w:rsid w:val="003527DC"/>
    <w:rsid w:val="00352F4D"/>
    <w:rsid w:val="003535A5"/>
    <w:rsid w:val="003535ED"/>
    <w:rsid w:val="0035747C"/>
    <w:rsid w:val="003600AB"/>
    <w:rsid w:val="00360CB9"/>
    <w:rsid w:val="003617F2"/>
    <w:rsid w:val="00362938"/>
    <w:rsid w:val="00363CA5"/>
    <w:rsid w:val="0036706A"/>
    <w:rsid w:val="00367AD7"/>
    <w:rsid w:val="0037110D"/>
    <w:rsid w:val="003711E1"/>
    <w:rsid w:val="00374287"/>
    <w:rsid w:val="0037636B"/>
    <w:rsid w:val="00376C4A"/>
    <w:rsid w:val="00376CFE"/>
    <w:rsid w:val="00377184"/>
    <w:rsid w:val="00381A32"/>
    <w:rsid w:val="00383892"/>
    <w:rsid w:val="00384255"/>
    <w:rsid w:val="00384A66"/>
    <w:rsid w:val="00384D64"/>
    <w:rsid w:val="00387298"/>
    <w:rsid w:val="00392001"/>
    <w:rsid w:val="00392817"/>
    <w:rsid w:val="00394BF4"/>
    <w:rsid w:val="00395745"/>
    <w:rsid w:val="00397BE3"/>
    <w:rsid w:val="003A1453"/>
    <w:rsid w:val="003A19AB"/>
    <w:rsid w:val="003A4DFD"/>
    <w:rsid w:val="003A597E"/>
    <w:rsid w:val="003A6CDF"/>
    <w:rsid w:val="003A7EEE"/>
    <w:rsid w:val="003B485E"/>
    <w:rsid w:val="003B4CC2"/>
    <w:rsid w:val="003C0264"/>
    <w:rsid w:val="003C1567"/>
    <w:rsid w:val="003C38B7"/>
    <w:rsid w:val="003D0004"/>
    <w:rsid w:val="003D0688"/>
    <w:rsid w:val="003D1442"/>
    <w:rsid w:val="003D1C12"/>
    <w:rsid w:val="003D45BA"/>
    <w:rsid w:val="003D4645"/>
    <w:rsid w:val="003D7744"/>
    <w:rsid w:val="003D7A5D"/>
    <w:rsid w:val="003E0054"/>
    <w:rsid w:val="003E53D4"/>
    <w:rsid w:val="003E593A"/>
    <w:rsid w:val="003E721D"/>
    <w:rsid w:val="003E7B6E"/>
    <w:rsid w:val="003F010A"/>
    <w:rsid w:val="003F0EBF"/>
    <w:rsid w:val="003F1326"/>
    <w:rsid w:val="003F14DD"/>
    <w:rsid w:val="003F17A5"/>
    <w:rsid w:val="003F29AE"/>
    <w:rsid w:val="003F3F68"/>
    <w:rsid w:val="003F5FBB"/>
    <w:rsid w:val="00400585"/>
    <w:rsid w:val="00401F33"/>
    <w:rsid w:val="004048E4"/>
    <w:rsid w:val="0040636C"/>
    <w:rsid w:val="0040677F"/>
    <w:rsid w:val="00407A1F"/>
    <w:rsid w:val="004134AF"/>
    <w:rsid w:val="00413BEF"/>
    <w:rsid w:val="00414EE6"/>
    <w:rsid w:val="00421161"/>
    <w:rsid w:val="00423FC8"/>
    <w:rsid w:val="00424440"/>
    <w:rsid w:val="00425F86"/>
    <w:rsid w:val="00431B81"/>
    <w:rsid w:val="004348E5"/>
    <w:rsid w:val="004361B4"/>
    <w:rsid w:val="004367B5"/>
    <w:rsid w:val="00440FE5"/>
    <w:rsid w:val="004412D7"/>
    <w:rsid w:val="004417FB"/>
    <w:rsid w:val="00445480"/>
    <w:rsid w:val="00447C52"/>
    <w:rsid w:val="00452F09"/>
    <w:rsid w:val="0045302F"/>
    <w:rsid w:val="00453BA2"/>
    <w:rsid w:val="004543F0"/>
    <w:rsid w:val="00454838"/>
    <w:rsid w:val="0045662D"/>
    <w:rsid w:val="00464101"/>
    <w:rsid w:val="00464114"/>
    <w:rsid w:val="00464E2A"/>
    <w:rsid w:val="004664D8"/>
    <w:rsid w:val="00467607"/>
    <w:rsid w:val="00473062"/>
    <w:rsid w:val="00473520"/>
    <w:rsid w:val="0047534F"/>
    <w:rsid w:val="00475E35"/>
    <w:rsid w:val="00477C95"/>
    <w:rsid w:val="00480112"/>
    <w:rsid w:val="00483548"/>
    <w:rsid w:val="0048373E"/>
    <w:rsid w:val="004846D3"/>
    <w:rsid w:val="00485FA0"/>
    <w:rsid w:val="004879EE"/>
    <w:rsid w:val="00491701"/>
    <w:rsid w:val="004945A3"/>
    <w:rsid w:val="00496663"/>
    <w:rsid w:val="00496F53"/>
    <w:rsid w:val="004A0954"/>
    <w:rsid w:val="004A0C06"/>
    <w:rsid w:val="004A384A"/>
    <w:rsid w:val="004A6722"/>
    <w:rsid w:val="004A6FB5"/>
    <w:rsid w:val="004A7DAB"/>
    <w:rsid w:val="004B00E1"/>
    <w:rsid w:val="004B02AC"/>
    <w:rsid w:val="004B0B5E"/>
    <w:rsid w:val="004B6B3E"/>
    <w:rsid w:val="004C2086"/>
    <w:rsid w:val="004C4559"/>
    <w:rsid w:val="004C4EA9"/>
    <w:rsid w:val="004C6DB2"/>
    <w:rsid w:val="004C7DD2"/>
    <w:rsid w:val="004D02AA"/>
    <w:rsid w:val="004D042C"/>
    <w:rsid w:val="004D0AFA"/>
    <w:rsid w:val="004D37F3"/>
    <w:rsid w:val="004D5EDE"/>
    <w:rsid w:val="004E179D"/>
    <w:rsid w:val="004E2EFA"/>
    <w:rsid w:val="004E463F"/>
    <w:rsid w:val="004F1925"/>
    <w:rsid w:val="004F2E18"/>
    <w:rsid w:val="004F3C60"/>
    <w:rsid w:val="004F4203"/>
    <w:rsid w:val="004F5E88"/>
    <w:rsid w:val="004F7E7B"/>
    <w:rsid w:val="00501DB6"/>
    <w:rsid w:val="00504841"/>
    <w:rsid w:val="00504D60"/>
    <w:rsid w:val="00506A4B"/>
    <w:rsid w:val="00506F20"/>
    <w:rsid w:val="00511209"/>
    <w:rsid w:val="00512502"/>
    <w:rsid w:val="00516186"/>
    <w:rsid w:val="00516F63"/>
    <w:rsid w:val="00522469"/>
    <w:rsid w:val="00523F39"/>
    <w:rsid w:val="005272D6"/>
    <w:rsid w:val="005274F1"/>
    <w:rsid w:val="00531A58"/>
    <w:rsid w:val="00541061"/>
    <w:rsid w:val="005455C0"/>
    <w:rsid w:val="00545B91"/>
    <w:rsid w:val="0054734B"/>
    <w:rsid w:val="0055051C"/>
    <w:rsid w:val="00551483"/>
    <w:rsid w:val="0055799C"/>
    <w:rsid w:val="00561626"/>
    <w:rsid w:val="0056289F"/>
    <w:rsid w:val="00562C49"/>
    <w:rsid w:val="0056445D"/>
    <w:rsid w:val="00567529"/>
    <w:rsid w:val="00570E83"/>
    <w:rsid w:val="00572743"/>
    <w:rsid w:val="00574181"/>
    <w:rsid w:val="00574FFA"/>
    <w:rsid w:val="00583D4B"/>
    <w:rsid w:val="00586644"/>
    <w:rsid w:val="00587B43"/>
    <w:rsid w:val="00587BE9"/>
    <w:rsid w:val="00591CBC"/>
    <w:rsid w:val="00591F9B"/>
    <w:rsid w:val="00592D0C"/>
    <w:rsid w:val="00593E9D"/>
    <w:rsid w:val="00594868"/>
    <w:rsid w:val="00594B65"/>
    <w:rsid w:val="00594C35"/>
    <w:rsid w:val="00595857"/>
    <w:rsid w:val="005961BC"/>
    <w:rsid w:val="00596214"/>
    <w:rsid w:val="00596ADE"/>
    <w:rsid w:val="00597357"/>
    <w:rsid w:val="00597C4A"/>
    <w:rsid w:val="005A00C2"/>
    <w:rsid w:val="005A4906"/>
    <w:rsid w:val="005A4FA7"/>
    <w:rsid w:val="005A6EF2"/>
    <w:rsid w:val="005A7BAA"/>
    <w:rsid w:val="005B1403"/>
    <w:rsid w:val="005B25C9"/>
    <w:rsid w:val="005B46C6"/>
    <w:rsid w:val="005B4AC8"/>
    <w:rsid w:val="005B4BA8"/>
    <w:rsid w:val="005B4DE8"/>
    <w:rsid w:val="005B5EE8"/>
    <w:rsid w:val="005B77C4"/>
    <w:rsid w:val="005B7E4C"/>
    <w:rsid w:val="005C00EB"/>
    <w:rsid w:val="005C0891"/>
    <w:rsid w:val="005C1F55"/>
    <w:rsid w:val="005C3F08"/>
    <w:rsid w:val="005C6236"/>
    <w:rsid w:val="005C7267"/>
    <w:rsid w:val="005D0C95"/>
    <w:rsid w:val="005D2093"/>
    <w:rsid w:val="005D4C52"/>
    <w:rsid w:val="005D4ED8"/>
    <w:rsid w:val="005D6CDF"/>
    <w:rsid w:val="005E0DA2"/>
    <w:rsid w:val="005E38C5"/>
    <w:rsid w:val="005E4B1F"/>
    <w:rsid w:val="005E53DA"/>
    <w:rsid w:val="005F19DA"/>
    <w:rsid w:val="005F2E89"/>
    <w:rsid w:val="005F308B"/>
    <w:rsid w:val="005F3775"/>
    <w:rsid w:val="005F401E"/>
    <w:rsid w:val="0060083D"/>
    <w:rsid w:val="0060372A"/>
    <w:rsid w:val="006047B9"/>
    <w:rsid w:val="006073F9"/>
    <w:rsid w:val="00610F76"/>
    <w:rsid w:val="00613B3F"/>
    <w:rsid w:val="00613BAE"/>
    <w:rsid w:val="00615880"/>
    <w:rsid w:val="00620E11"/>
    <w:rsid w:val="006220D9"/>
    <w:rsid w:val="00622D4D"/>
    <w:rsid w:val="00623C0D"/>
    <w:rsid w:val="00623DFA"/>
    <w:rsid w:val="006256DE"/>
    <w:rsid w:val="006266ED"/>
    <w:rsid w:val="0062686D"/>
    <w:rsid w:val="006321CD"/>
    <w:rsid w:val="00634980"/>
    <w:rsid w:val="00641390"/>
    <w:rsid w:val="006425C3"/>
    <w:rsid w:val="0064775A"/>
    <w:rsid w:val="00647CA0"/>
    <w:rsid w:val="00651DA5"/>
    <w:rsid w:val="00654862"/>
    <w:rsid w:val="00655269"/>
    <w:rsid w:val="00655F70"/>
    <w:rsid w:val="00660353"/>
    <w:rsid w:val="00660472"/>
    <w:rsid w:val="006620E3"/>
    <w:rsid w:val="00662551"/>
    <w:rsid w:val="00663F54"/>
    <w:rsid w:val="006645CA"/>
    <w:rsid w:val="006646B6"/>
    <w:rsid w:val="00666370"/>
    <w:rsid w:val="00672C97"/>
    <w:rsid w:val="00673048"/>
    <w:rsid w:val="00674191"/>
    <w:rsid w:val="00674A6A"/>
    <w:rsid w:val="00675893"/>
    <w:rsid w:val="00676F03"/>
    <w:rsid w:val="00682FC3"/>
    <w:rsid w:val="006846A5"/>
    <w:rsid w:val="0068537A"/>
    <w:rsid w:val="00686409"/>
    <w:rsid w:val="00687592"/>
    <w:rsid w:val="0068764B"/>
    <w:rsid w:val="00687BB4"/>
    <w:rsid w:val="00690A4A"/>
    <w:rsid w:val="006940E7"/>
    <w:rsid w:val="00694203"/>
    <w:rsid w:val="00695897"/>
    <w:rsid w:val="006A05B2"/>
    <w:rsid w:val="006A0D85"/>
    <w:rsid w:val="006A0F16"/>
    <w:rsid w:val="006A18F1"/>
    <w:rsid w:val="006A1D91"/>
    <w:rsid w:val="006A26B6"/>
    <w:rsid w:val="006A2F2C"/>
    <w:rsid w:val="006A3362"/>
    <w:rsid w:val="006A4E46"/>
    <w:rsid w:val="006A5997"/>
    <w:rsid w:val="006B0A38"/>
    <w:rsid w:val="006B2383"/>
    <w:rsid w:val="006B5282"/>
    <w:rsid w:val="006B553C"/>
    <w:rsid w:val="006C07C4"/>
    <w:rsid w:val="006C2521"/>
    <w:rsid w:val="006C3BFF"/>
    <w:rsid w:val="006C4FC3"/>
    <w:rsid w:val="006C58D1"/>
    <w:rsid w:val="006C58EA"/>
    <w:rsid w:val="006C66E4"/>
    <w:rsid w:val="006C6ED5"/>
    <w:rsid w:val="006D105A"/>
    <w:rsid w:val="006D361A"/>
    <w:rsid w:val="006D59BD"/>
    <w:rsid w:val="006D6F1A"/>
    <w:rsid w:val="006E3FD4"/>
    <w:rsid w:val="006E5E74"/>
    <w:rsid w:val="006E5F89"/>
    <w:rsid w:val="006E6C5E"/>
    <w:rsid w:val="006E78EA"/>
    <w:rsid w:val="006E7A6C"/>
    <w:rsid w:val="006E7D8A"/>
    <w:rsid w:val="006E7EB9"/>
    <w:rsid w:val="006F22FD"/>
    <w:rsid w:val="006F33A5"/>
    <w:rsid w:val="006F3459"/>
    <w:rsid w:val="006F40A2"/>
    <w:rsid w:val="006F5F57"/>
    <w:rsid w:val="00700438"/>
    <w:rsid w:val="007010A3"/>
    <w:rsid w:val="00702846"/>
    <w:rsid w:val="00702A44"/>
    <w:rsid w:val="00707706"/>
    <w:rsid w:val="00711FC2"/>
    <w:rsid w:val="00714516"/>
    <w:rsid w:val="007207FC"/>
    <w:rsid w:val="00720D68"/>
    <w:rsid w:val="0072103F"/>
    <w:rsid w:val="00722054"/>
    <w:rsid w:val="00722D2D"/>
    <w:rsid w:val="0072340D"/>
    <w:rsid w:val="0072441D"/>
    <w:rsid w:val="00724C1C"/>
    <w:rsid w:val="00724C27"/>
    <w:rsid w:val="00726B3B"/>
    <w:rsid w:val="0073192C"/>
    <w:rsid w:val="00736B05"/>
    <w:rsid w:val="00737689"/>
    <w:rsid w:val="0074166D"/>
    <w:rsid w:val="0074189C"/>
    <w:rsid w:val="007468A5"/>
    <w:rsid w:val="00747947"/>
    <w:rsid w:val="007503D2"/>
    <w:rsid w:val="00750FC3"/>
    <w:rsid w:val="00751815"/>
    <w:rsid w:val="0075189D"/>
    <w:rsid w:val="00754C90"/>
    <w:rsid w:val="007562B8"/>
    <w:rsid w:val="00756E35"/>
    <w:rsid w:val="00762CE7"/>
    <w:rsid w:val="00764775"/>
    <w:rsid w:val="00765177"/>
    <w:rsid w:val="00765900"/>
    <w:rsid w:val="00766430"/>
    <w:rsid w:val="00766C7F"/>
    <w:rsid w:val="00770913"/>
    <w:rsid w:val="0077125E"/>
    <w:rsid w:val="00771F71"/>
    <w:rsid w:val="00772B2E"/>
    <w:rsid w:val="007735CF"/>
    <w:rsid w:val="007742E7"/>
    <w:rsid w:val="0078456A"/>
    <w:rsid w:val="00784A06"/>
    <w:rsid w:val="00784E76"/>
    <w:rsid w:val="007852C1"/>
    <w:rsid w:val="00786922"/>
    <w:rsid w:val="00793946"/>
    <w:rsid w:val="00793A91"/>
    <w:rsid w:val="00795000"/>
    <w:rsid w:val="00796352"/>
    <w:rsid w:val="00797D44"/>
    <w:rsid w:val="007A459F"/>
    <w:rsid w:val="007A53E3"/>
    <w:rsid w:val="007B6A23"/>
    <w:rsid w:val="007B7690"/>
    <w:rsid w:val="007C0520"/>
    <w:rsid w:val="007C35A2"/>
    <w:rsid w:val="007C584D"/>
    <w:rsid w:val="007C61C3"/>
    <w:rsid w:val="007C7163"/>
    <w:rsid w:val="007D0DBA"/>
    <w:rsid w:val="007D0EC5"/>
    <w:rsid w:val="007D12C9"/>
    <w:rsid w:val="007D21AF"/>
    <w:rsid w:val="007D37E0"/>
    <w:rsid w:val="007D48C3"/>
    <w:rsid w:val="007D4AE9"/>
    <w:rsid w:val="007D53BD"/>
    <w:rsid w:val="007D7E34"/>
    <w:rsid w:val="007E175B"/>
    <w:rsid w:val="007E496A"/>
    <w:rsid w:val="007E4B7B"/>
    <w:rsid w:val="007E57B6"/>
    <w:rsid w:val="007E6251"/>
    <w:rsid w:val="007E6443"/>
    <w:rsid w:val="007E78F3"/>
    <w:rsid w:val="007F1101"/>
    <w:rsid w:val="007F2C5D"/>
    <w:rsid w:val="007F42E5"/>
    <w:rsid w:val="007F67A2"/>
    <w:rsid w:val="007F6E62"/>
    <w:rsid w:val="007F75DD"/>
    <w:rsid w:val="00800DEA"/>
    <w:rsid w:val="008011F6"/>
    <w:rsid w:val="00803563"/>
    <w:rsid w:val="00803ED3"/>
    <w:rsid w:val="00804D34"/>
    <w:rsid w:val="0081022D"/>
    <w:rsid w:val="00810270"/>
    <w:rsid w:val="00813370"/>
    <w:rsid w:val="00813414"/>
    <w:rsid w:val="00813DF7"/>
    <w:rsid w:val="0081571C"/>
    <w:rsid w:val="0081593B"/>
    <w:rsid w:val="00815C4A"/>
    <w:rsid w:val="00816306"/>
    <w:rsid w:val="00816527"/>
    <w:rsid w:val="008175A9"/>
    <w:rsid w:val="0082110D"/>
    <w:rsid w:val="00826226"/>
    <w:rsid w:val="00827E21"/>
    <w:rsid w:val="00827F4B"/>
    <w:rsid w:val="0083018D"/>
    <w:rsid w:val="00834CD5"/>
    <w:rsid w:val="00835CFE"/>
    <w:rsid w:val="008363D4"/>
    <w:rsid w:val="008403A1"/>
    <w:rsid w:val="00841AAA"/>
    <w:rsid w:val="00842424"/>
    <w:rsid w:val="00842BC9"/>
    <w:rsid w:val="0084344E"/>
    <w:rsid w:val="0084358F"/>
    <w:rsid w:val="00844724"/>
    <w:rsid w:val="00852CB1"/>
    <w:rsid w:val="00853743"/>
    <w:rsid w:val="008547F0"/>
    <w:rsid w:val="00855CA3"/>
    <w:rsid w:val="00861FE0"/>
    <w:rsid w:val="008642C5"/>
    <w:rsid w:val="00864A07"/>
    <w:rsid w:val="00866ABE"/>
    <w:rsid w:val="00866EBF"/>
    <w:rsid w:val="00867597"/>
    <w:rsid w:val="00870A78"/>
    <w:rsid w:val="008717F7"/>
    <w:rsid w:val="0087212F"/>
    <w:rsid w:val="00872278"/>
    <w:rsid w:val="008724D8"/>
    <w:rsid w:val="008729BA"/>
    <w:rsid w:val="00872D2C"/>
    <w:rsid w:val="008762C6"/>
    <w:rsid w:val="00876CE4"/>
    <w:rsid w:val="0087718A"/>
    <w:rsid w:val="00880A17"/>
    <w:rsid w:val="00881292"/>
    <w:rsid w:val="00881491"/>
    <w:rsid w:val="008830F5"/>
    <w:rsid w:val="0088335D"/>
    <w:rsid w:val="00884DD6"/>
    <w:rsid w:val="00885ADD"/>
    <w:rsid w:val="008901A1"/>
    <w:rsid w:val="00891F54"/>
    <w:rsid w:val="00891FD9"/>
    <w:rsid w:val="008927CC"/>
    <w:rsid w:val="00892F9B"/>
    <w:rsid w:val="008942D4"/>
    <w:rsid w:val="00895337"/>
    <w:rsid w:val="008A4BB4"/>
    <w:rsid w:val="008A5B06"/>
    <w:rsid w:val="008A6484"/>
    <w:rsid w:val="008A7170"/>
    <w:rsid w:val="008B065E"/>
    <w:rsid w:val="008B128B"/>
    <w:rsid w:val="008B5526"/>
    <w:rsid w:val="008B5529"/>
    <w:rsid w:val="008B66AF"/>
    <w:rsid w:val="008B7CAD"/>
    <w:rsid w:val="008C212B"/>
    <w:rsid w:val="008C402C"/>
    <w:rsid w:val="008C434B"/>
    <w:rsid w:val="008C47D0"/>
    <w:rsid w:val="008C6579"/>
    <w:rsid w:val="008C65B0"/>
    <w:rsid w:val="008D0407"/>
    <w:rsid w:val="008D089F"/>
    <w:rsid w:val="008D2184"/>
    <w:rsid w:val="008D2E99"/>
    <w:rsid w:val="008D3A6D"/>
    <w:rsid w:val="008D3C90"/>
    <w:rsid w:val="008D7E6F"/>
    <w:rsid w:val="008E111A"/>
    <w:rsid w:val="008E38A1"/>
    <w:rsid w:val="008E6AB5"/>
    <w:rsid w:val="008E6B6D"/>
    <w:rsid w:val="008E6EF0"/>
    <w:rsid w:val="008F03C5"/>
    <w:rsid w:val="008F0C36"/>
    <w:rsid w:val="008F1654"/>
    <w:rsid w:val="008F178D"/>
    <w:rsid w:val="008F547E"/>
    <w:rsid w:val="008F728F"/>
    <w:rsid w:val="008F78B4"/>
    <w:rsid w:val="008F7EC8"/>
    <w:rsid w:val="00900EDB"/>
    <w:rsid w:val="0090103C"/>
    <w:rsid w:val="009017B4"/>
    <w:rsid w:val="0090195D"/>
    <w:rsid w:val="009027B1"/>
    <w:rsid w:val="0091131C"/>
    <w:rsid w:val="0091197A"/>
    <w:rsid w:val="00913247"/>
    <w:rsid w:val="00915C7A"/>
    <w:rsid w:val="00915E83"/>
    <w:rsid w:val="00916676"/>
    <w:rsid w:val="00917CDF"/>
    <w:rsid w:val="00920EBC"/>
    <w:rsid w:val="00922869"/>
    <w:rsid w:val="00924389"/>
    <w:rsid w:val="00925D42"/>
    <w:rsid w:val="00932CFA"/>
    <w:rsid w:val="00932F7F"/>
    <w:rsid w:val="00933EDA"/>
    <w:rsid w:val="00937CB1"/>
    <w:rsid w:val="0094122B"/>
    <w:rsid w:val="00942957"/>
    <w:rsid w:val="0094484C"/>
    <w:rsid w:val="00945430"/>
    <w:rsid w:val="00945499"/>
    <w:rsid w:val="009458E2"/>
    <w:rsid w:val="00945D8A"/>
    <w:rsid w:val="00945E3A"/>
    <w:rsid w:val="0095025A"/>
    <w:rsid w:val="00950F3E"/>
    <w:rsid w:val="00962212"/>
    <w:rsid w:val="009655DD"/>
    <w:rsid w:val="00965B21"/>
    <w:rsid w:val="00966E66"/>
    <w:rsid w:val="00967610"/>
    <w:rsid w:val="0097049A"/>
    <w:rsid w:val="0097160E"/>
    <w:rsid w:val="009732FF"/>
    <w:rsid w:val="0097420F"/>
    <w:rsid w:val="00975C4D"/>
    <w:rsid w:val="00975F0B"/>
    <w:rsid w:val="009762BD"/>
    <w:rsid w:val="00976D06"/>
    <w:rsid w:val="009772C0"/>
    <w:rsid w:val="00977958"/>
    <w:rsid w:val="00980D3E"/>
    <w:rsid w:val="009822AC"/>
    <w:rsid w:val="00984743"/>
    <w:rsid w:val="00987A16"/>
    <w:rsid w:val="009914FB"/>
    <w:rsid w:val="00992EEF"/>
    <w:rsid w:val="009936CD"/>
    <w:rsid w:val="00994567"/>
    <w:rsid w:val="00995FF7"/>
    <w:rsid w:val="009A1ED0"/>
    <w:rsid w:val="009A2D3B"/>
    <w:rsid w:val="009A3561"/>
    <w:rsid w:val="009A5D70"/>
    <w:rsid w:val="009A5DFB"/>
    <w:rsid w:val="009A6472"/>
    <w:rsid w:val="009B31C9"/>
    <w:rsid w:val="009B414E"/>
    <w:rsid w:val="009B488A"/>
    <w:rsid w:val="009B50AC"/>
    <w:rsid w:val="009B529E"/>
    <w:rsid w:val="009B681B"/>
    <w:rsid w:val="009C13AE"/>
    <w:rsid w:val="009C1919"/>
    <w:rsid w:val="009C1926"/>
    <w:rsid w:val="009C38B4"/>
    <w:rsid w:val="009C4B9B"/>
    <w:rsid w:val="009C4C43"/>
    <w:rsid w:val="009C59F1"/>
    <w:rsid w:val="009C7022"/>
    <w:rsid w:val="009D1B8D"/>
    <w:rsid w:val="009D7D7C"/>
    <w:rsid w:val="009D7F35"/>
    <w:rsid w:val="009E06BA"/>
    <w:rsid w:val="009E14CC"/>
    <w:rsid w:val="009E1F70"/>
    <w:rsid w:val="009E2C4C"/>
    <w:rsid w:val="009F021B"/>
    <w:rsid w:val="009F0769"/>
    <w:rsid w:val="009F3EFA"/>
    <w:rsid w:val="009F42F4"/>
    <w:rsid w:val="009F69F2"/>
    <w:rsid w:val="00A0177D"/>
    <w:rsid w:val="00A01C54"/>
    <w:rsid w:val="00A02BA2"/>
    <w:rsid w:val="00A037B9"/>
    <w:rsid w:val="00A04F22"/>
    <w:rsid w:val="00A059C7"/>
    <w:rsid w:val="00A05B7A"/>
    <w:rsid w:val="00A074FC"/>
    <w:rsid w:val="00A1240B"/>
    <w:rsid w:val="00A1559D"/>
    <w:rsid w:val="00A155C1"/>
    <w:rsid w:val="00A2003D"/>
    <w:rsid w:val="00A22ADF"/>
    <w:rsid w:val="00A243ED"/>
    <w:rsid w:val="00A33CDE"/>
    <w:rsid w:val="00A36AC7"/>
    <w:rsid w:val="00A414B2"/>
    <w:rsid w:val="00A41D83"/>
    <w:rsid w:val="00A4223E"/>
    <w:rsid w:val="00A4440F"/>
    <w:rsid w:val="00A456D1"/>
    <w:rsid w:val="00A4622C"/>
    <w:rsid w:val="00A46A96"/>
    <w:rsid w:val="00A47FD0"/>
    <w:rsid w:val="00A51958"/>
    <w:rsid w:val="00A5356A"/>
    <w:rsid w:val="00A547D1"/>
    <w:rsid w:val="00A56298"/>
    <w:rsid w:val="00A66988"/>
    <w:rsid w:val="00A67107"/>
    <w:rsid w:val="00A701E6"/>
    <w:rsid w:val="00A71F02"/>
    <w:rsid w:val="00A72DF7"/>
    <w:rsid w:val="00A733C4"/>
    <w:rsid w:val="00A73E69"/>
    <w:rsid w:val="00A74D1D"/>
    <w:rsid w:val="00A74E65"/>
    <w:rsid w:val="00A756AE"/>
    <w:rsid w:val="00A7572D"/>
    <w:rsid w:val="00A7722F"/>
    <w:rsid w:val="00A85A4C"/>
    <w:rsid w:val="00A86AAB"/>
    <w:rsid w:val="00A90682"/>
    <w:rsid w:val="00A91DB5"/>
    <w:rsid w:val="00A92131"/>
    <w:rsid w:val="00A92274"/>
    <w:rsid w:val="00A93069"/>
    <w:rsid w:val="00A94FEA"/>
    <w:rsid w:val="00AA0456"/>
    <w:rsid w:val="00AA1146"/>
    <w:rsid w:val="00AA1DA8"/>
    <w:rsid w:val="00AA241B"/>
    <w:rsid w:val="00AA3007"/>
    <w:rsid w:val="00AA49C4"/>
    <w:rsid w:val="00AA4FAB"/>
    <w:rsid w:val="00AA525D"/>
    <w:rsid w:val="00AA78B0"/>
    <w:rsid w:val="00AA7B1F"/>
    <w:rsid w:val="00AB0BF4"/>
    <w:rsid w:val="00AB0F42"/>
    <w:rsid w:val="00AB24C8"/>
    <w:rsid w:val="00AB2A22"/>
    <w:rsid w:val="00AB2C3A"/>
    <w:rsid w:val="00AB4F62"/>
    <w:rsid w:val="00AB54C2"/>
    <w:rsid w:val="00AB553B"/>
    <w:rsid w:val="00AB581C"/>
    <w:rsid w:val="00AB6649"/>
    <w:rsid w:val="00AB7568"/>
    <w:rsid w:val="00AC044C"/>
    <w:rsid w:val="00AC0AEA"/>
    <w:rsid w:val="00AC11C2"/>
    <w:rsid w:val="00AC1337"/>
    <w:rsid w:val="00AC1E15"/>
    <w:rsid w:val="00AC4F74"/>
    <w:rsid w:val="00AC7A89"/>
    <w:rsid w:val="00AD0148"/>
    <w:rsid w:val="00AD0740"/>
    <w:rsid w:val="00AD0C6A"/>
    <w:rsid w:val="00AD363B"/>
    <w:rsid w:val="00AD4135"/>
    <w:rsid w:val="00AD4582"/>
    <w:rsid w:val="00AD5910"/>
    <w:rsid w:val="00AE024C"/>
    <w:rsid w:val="00AE455E"/>
    <w:rsid w:val="00AE7DC8"/>
    <w:rsid w:val="00AF013A"/>
    <w:rsid w:val="00AF3C27"/>
    <w:rsid w:val="00AF46D9"/>
    <w:rsid w:val="00AF6C42"/>
    <w:rsid w:val="00B010B1"/>
    <w:rsid w:val="00B02390"/>
    <w:rsid w:val="00B02DC6"/>
    <w:rsid w:val="00B05148"/>
    <w:rsid w:val="00B107E1"/>
    <w:rsid w:val="00B12650"/>
    <w:rsid w:val="00B136B6"/>
    <w:rsid w:val="00B140A1"/>
    <w:rsid w:val="00B145E3"/>
    <w:rsid w:val="00B160FD"/>
    <w:rsid w:val="00B167A2"/>
    <w:rsid w:val="00B20C98"/>
    <w:rsid w:val="00B20FF7"/>
    <w:rsid w:val="00B22FEF"/>
    <w:rsid w:val="00B23511"/>
    <w:rsid w:val="00B24B92"/>
    <w:rsid w:val="00B251BC"/>
    <w:rsid w:val="00B25D69"/>
    <w:rsid w:val="00B26B12"/>
    <w:rsid w:val="00B27983"/>
    <w:rsid w:val="00B311BE"/>
    <w:rsid w:val="00B3295B"/>
    <w:rsid w:val="00B33A60"/>
    <w:rsid w:val="00B37D11"/>
    <w:rsid w:val="00B4029D"/>
    <w:rsid w:val="00B41103"/>
    <w:rsid w:val="00B45A0A"/>
    <w:rsid w:val="00B512E3"/>
    <w:rsid w:val="00B52900"/>
    <w:rsid w:val="00B5448E"/>
    <w:rsid w:val="00B57612"/>
    <w:rsid w:val="00B605CC"/>
    <w:rsid w:val="00B6197F"/>
    <w:rsid w:val="00B629A3"/>
    <w:rsid w:val="00B62BE5"/>
    <w:rsid w:val="00B630F5"/>
    <w:rsid w:val="00B63FA0"/>
    <w:rsid w:val="00B67B15"/>
    <w:rsid w:val="00B67B8B"/>
    <w:rsid w:val="00B748F7"/>
    <w:rsid w:val="00B74B2C"/>
    <w:rsid w:val="00B818CA"/>
    <w:rsid w:val="00B81C59"/>
    <w:rsid w:val="00B8352E"/>
    <w:rsid w:val="00B83757"/>
    <w:rsid w:val="00B83856"/>
    <w:rsid w:val="00B86AA4"/>
    <w:rsid w:val="00B93037"/>
    <w:rsid w:val="00B956A8"/>
    <w:rsid w:val="00B95AF8"/>
    <w:rsid w:val="00BA0C59"/>
    <w:rsid w:val="00BA33A2"/>
    <w:rsid w:val="00BA7390"/>
    <w:rsid w:val="00BA77A2"/>
    <w:rsid w:val="00BB0842"/>
    <w:rsid w:val="00BB0A25"/>
    <w:rsid w:val="00BB275F"/>
    <w:rsid w:val="00BB2F38"/>
    <w:rsid w:val="00BB5C05"/>
    <w:rsid w:val="00BB6370"/>
    <w:rsid w:val="00BB73E4"/>
    <w:rsid w:val="00BB7925"/>
    <w:rsid w:val="00BC1989"/>
    <w:rsid w:val="00BC5BBC"/>
    <w:rsid w:val="00BC6F86"/>
    <w:rsid w:val="00BC7135"/>
    <w:rsid w:val="00BD0BAC"/>
    <w:rsid w:val="00BD2844"/>
    <w:rsid w:val="00BD3071"/>
    <w:rsid w:val="00BD3B43"/>
    <w:rsid w:val="00BD4E76"/>
    <w:rsid w:val="00BD629C"/>
    <w:rsid w:val="00BD6C5B"/>
    <w:rsid w:val="00BD6DCE"/>
    <w:rsid w:val="00BD7948"/>
    <w:rsid w:val="00BE09E1"/>
    <w:rsid w:val="00BE1E89"/>
    <w:rsid w:val="00BE25EC"/>
    <w:rsid w:val="00BE27E4"/>
    <w:rsid w:val="00BE2B75"/>
    <w:rsid w:val="00BE33C7"/>
    <w:rsid w:val="00BE4B1D"/>
    <w:rsid w:val="00BE6709"/>
    <w:rsid w:val="00BF0139"/>
    <w:rsid w:val="00BF249C"/>
    <w:rsid w:val="00BF28EC"/>
    <w:rsid w:val="00BF2A96"/>
    <w:rsid w:val="00BF3D0F"/>
    <w:rsid w:val="00BF6D2D"/>
    <w:rsid w:val="00C01BD7"/>
    <w:rsid w:val="00C02A90"/>
    <w:rsid w:val="00C030EA"/>
    <w:rsid w:val="00C033E2"/>
    <w:rsid w:val="00C041DE"/>
    <w:rsid w:val="00C0513E"/>
    <w:rsid w:val="00C0691F"/>
    <w:rsid w:val="00C07003"/>
    <w:rsid w:val="00C079BA"/>
    <w:rsid w:val="00C10EF8"/>
    <w:rsid w:val="00C10F3E"/>
    <w:rsid w:val="00C14E95"/>
    <w:rsid w:val="00C159FA"/>
    <w:rsid w:val="00C15D6B"/>
    <w:rsid w:val="00C1687B"/>
    <w:rsid w:val="00C202D3"/>
    <w:rsid w:val="00C20A58"/>
    <w:rsid w:val="00C20A5F"/>
    <w:rsid w:val="00C20B7F"/>
    <w:rsid w:val="00C2215C"/>
    <w:rsid w:val="00C2286D"/>
    <w:rsid w:val="00C23A68"/>
    <w:rsid w:val="00C24CA4"/>
    <w:rsid w:val="00C26110"/>
    <w:rsid w:val="00C2717D"/>
    <w:rsid w:val="00C276A0"/>
    <w:rsid w:val="00C30CD0"/>
    <w:rsid w:val="00C33EDD"/>
    <w:rsid w:val="00C35712"/>
    <w:rsid w:val="00C36809"/>
    <w:rsid w:val="00C40E72"/>
    <w:rsid w:val="00C43A59"/>
    <w:rsid w:val="00C43D96"/>
    <w:rsid w:val="00C44549"/>
    <w:rsid w:val="00C46F7B"/>
    <w:rsid w:val="00C5040C"/>
    <w:rsid w:val="00C51702"/>
    <w:rsid w:val="00C53071"/>
    <w:rsid w:val="00C54CEC"/>
    <w:rsid w:val="00C557FD"/>
    <w:rsid w:val="00C56FEF"/>
    <w:rsid w:val="00C57FD1"/>
    <w:rsid w:val="00C6109F"/>
    <w:rsid w:val="00C62773"/>
    <w:rsid w:val="00C64064"/>
    <w:rsid w:val="00C65686"/>
    <w:rsid w:val="00C65A0B"/>
    <w:rsid w:val="00C669E5"/>
    <w:rsid w:val="00C70337"/>
    <w:rsid w:val="00C70EC0"/>
    <w:rsid w:val="00C72E12"/>
    <w:rsid w:val="00C760D7"/>
    <w:rsid w:val="00C8384A"/>
    <w:rsid w:val="00C91221"/>
    <w:rsid w:val="00C915A6"/>
    <w:rsid w:val="00C975D7"/>
    <w:rsid w:val="00CA175F"/>
    <w:rsid w:val="00CA17F0"/>
    <w:rsid w:val="00CA314C"/>
    <w:rsid w:val="00CA4E21"/>
    <w:rsid w:val="00CB1C2E"/>
    <w:rsid w:val="00CB2AED"/>
    <w:rsid w:val="00CB322B"/>
    <w:rsid w:val="00CB4DC5"/>
    <w:rsid w:val="00CB78CE"/>
    <w:rsid w:val="00CC095D"/>
    <w:rsid w:val="00CC2D03"/>
    <w:rsid w:val="00CC3BCC"/>
    <w:rsid w:val="00CC45CC"/>
    <w:rsid w:val="00CC5FB0"/>
    <w:rsid w:val="00CC66FC"/>
    <w:rsid w:val="00CD100D"/>
    <w:rsid w:val="00CD4258"/>
    <w:rsid w:val="00CD51D5"/>
    <w:rsid w:val="00CD5F22"/>
    <w:rsid w:val="00CD6561"/>
    <w:rsid w:val="00CE3C00"/>
    <w:rsid w:val="00CE483E"/>
    <w:rsid w:val="00CE51E4"/>
    <w:rsid w:val="00CE69B6"/>
    <w:rsid w:val="00CE76CF"/>
    <w:rsid w:val="00CF0103"/>
    <w:rsid w:val="00CF346C"/>
    <w:rsid w:val="00CF3F68"/>
    <w:rsid w:val="00CF4A66"/>
    <w:rsid w:val="00CF5082"/>
    <w:rsid w:val="00CF5A65"/>
    <w:rsid w:val="00D00C7C"/>
    <w:rsid w:val="00D0102B"/>
    <w:rsid w:val="00D028C3"/>
    <w:rsid w:val="00D03785"/>
    <w:rsid w:val="00D05986"/>
    <w:rsid w:val="00D05E64"/>
    <w:rsid w:val="00D069EA"/>
    <w:rsid w:val="00D114EC"/>
    <w:rsid w:val="00D145E2"/>
    <w:rsid w:val="00D14B95"/>
    <w:rsid w:val="00D15336"/>
    <w:rsid w:val="00D16032"/>
    <w:rsid w:val="00D173FC"/>
    <w:rsid w:val="00D212F5"/>
    <w:rsid w:val="00D21325"/>
    <w:rsid w:val="00D22F0E"/>
    <w:rsid w:val="00D237DD"/>
    <w:rsid w:val="00D3093A"/>
    <w:rsid w:val="00D33AD3"/>
    <w:rsid w:val="00D35B94"/>
    <w:rsid w:val="00D37100"/>
    <w:rsid w:val="00D42C03"/>
    <w:rsid w:val="00D43033"/>
    <w:rsid w:val="00D44DB4"/>
    <w:rsid w:val="00D46176"/>
    <w:rsid w:val="00D476DD"/>
    <w:rsid w:val="00D55097"/>
    <w:rsid w:val="00D5727B"/>
    <w:rsid w:val="00D578A3"/>
    <w:rsid w:val="00D57B39"/>
    <w:rsid w:val="00D62B3B"/>
    <w:rsid w:val="00D64ABC"/>
    <w:rsid w:val="00D713BB"/>
    <w:rsid w:val="00D71F36"/>
    <w:rsid w:val="00D7313E"/>
    <w:rsid w:val="00D737B2"/>
    <w:rsid w:val="00D73F84"/>
    <w:rsid w:val="00D745B9"/>
    <w:rsid w:val="00D74AFE"/>
    <w:rsid w:val="00D74B91"/>
    <w:rsid w:val="00D820ED"/>
    <w:rsid w:val="00D82D8B"/>
    <w:rsid w:val="00D84310"/>
    <w:rsid w:val="00D84C0D"/>
    <w:rsid w:val="00D84EDE"/>
    <w:rsid w:val="00D8534F"/>
    <w:rsid w:val="00D870C2"/>
    <w:rsid w:val="00D87699"/>
    <w:rsid w:val="00D921FD"/>
    <w:rsid w:val="00D94A4E"/>
    <w:rsid w:val="00DA3011"/>
    <w:rsid w:val="00DA3442"/>
    <w:rsid w:val="00DA5A96"/>
    <w:rsid w:val="00DB03CC"/>
    <w:rsid w:val="00DB0CA6"/>
    <w:rsid w:val="00DB0FD3"/>
    <w:rsid w:val="00DB18AD"/>
    <w:rsid w:val="00DB19D2"/>
    <w:rsid w:val="00DB2EFB"/>
    <w:rsid w:val="00DB5A4F"/>
    <w:rsid w:val="00DB66A3"/>
    <w:rsid w:val="00DC13D0"/>
    <w:rsid w:val="00DC1D12"/>
    <w:rsid w:val="00DC1D6E"/>
    <w:rsid w:val="00DC210D"/>
    <w:rsid w:val="00DC2E35"/>
    <w:rsid w:val="00DC3425"/>
    <w:rsid w:val="00DC3DB1"/>
    <w:rsid w:val="00DC69FE"/>
    <w:rsid w:val="00DC7486"/>
    <w:rsid w:val="00DD0158"/>
    <w:rsid w:val="00DD06C4"/>
    <w:rsid w:val="00DD1236"/>
    <w:rsid w:val="00DD287E"/>
    <w:rsid w:val="00DD32CE"/>
    <w:rsid w:val="00DD3CEE"/>
    <w:rsid w:val="00DD4B59"/>
    <w:rsid w:val="00DD4C13"/>
    <w:rsid w:val="00DD58F7"/>
    <w:rsid w:val="00DD614E"/>
    <w:rsid w:val="00DD7446"/>
    <w:rsid w:val="00DD74F2"/>
    <w:rsid w:val="00DE20AB"/>
    <w:rsid w:val="00DE381C"/>
    <w:rsid w:val="00DE3FE9"/>
    <w:rsid w:val="00DE7957"/>
    <w:rsid w:val="00DF07C8"/>
    <w:rsid w:val="00DF4B4D"/>
    <w:rsid w:val="00DF58A9"/>
    <w:rsid w:val="00DF69FE"/>
    <w:rsid w:val="00E00163"/>
    <w:rsid w:val="00E02682"/>
    <w:rsid w:val="00E066CB"/>
    <w:rsid w:val="00E068AC"/>
    <w:rsid w:val="00E06A13"/>
    <w:rsid w:val="00E06C07"/>
    <w:rsid w:val="00E106E9"/>
    <w:rsid w:val="00E15C9D"/>
    <w:rsid w:val="00E16C1F"/>
    <w:rsid w:val="00E1765D"/>
    <w:rsid w:val="00E17712"/>
    <w:rsid w:val="00E179C1"/>
    <w:rsid w:val="00E17E4B"/>
    <w:rsid w:val="00E2239B"/>
    <w:rsid w:val="00E253C5"/>
    <w:rsid w:val="00E257C2"/>
    <w:rsid w:val="00E27ED1"/>
    <w:rsid w:val="00E3292E"/>
    <w:rsid w:val="00E33799"/>
    <w:rsid w:val="00E36EC1"/>
    <w:rsid w:val="00E4067C"/>
    <w:rsid w:val="00E4231D"/>
    <w:rsid w:val="00E4302F"/>
    <w:rsid w:val="00E4406C"/>
    <w:rsid w:val="00E44EA4"/>
    <w:rsid w:val="00E45F46"/>
    <w:rsid w:val="00E4649C"/>
    <w:rsid w:val="00E47C5E"/>
    <w:rsid w:val="00E505EA"/>
    <w:rsid w:val="00E50DE5"/>
    <w:rsid w:val="00E50E2A"/>
    <w:rsid w:val="00E51251"/>
    <w:rsid w:val="00E52CB1"/>
    <w:rsid w:val="00E5349C"/>
    <w:rsid w:val="00E53DB4"/>
    <w:rsid w:val="00E53EA7"/>
    <w:rsid w:val="00E55E45"/>
    <w:rsid w:val="00E56770"/>
    <w:rsid w:val="00E56F78"/>
    <w:rsid w:val="00E5711E"/>
    <w:rsid w:val="00E668C7"/>
    <w:rsid w:val="00E66FC6"/>
    <w:rsid w:val="00E67A14"/>
    <w:rsid w:val="00E70677"/>
    <w:rsid w:val="00E724CE"/>
    <w:rsid w:val="00E725C5"/>
    <w:rsid w:val="00E726B9"/>
    <w:rsid w:val="00E73B3D"/>
    <w:rsid w:val="00E752FB"/>
    <w:rsid w:val="00E77A9C"/>
    <w:rsid w:val="00E81E05"/>
    <w:rsid w:val="00E81F40"/>
    <w:rsid w:val="00E84EAC"/>
    <w:rsid w:val="00E861A0"/>
    <w:rsid w:val="00E86880"/>
    <w:rsid w:val="00E92CA4"/>
    <w:rsid w:val="00E943CF"/>
    <w:rsid w:val="00E966D5"/>
    <w:rsid w:val="00E96F43"/>
    <w:rsid w:val="00E96F51"/>
    <w:rsid w:val="00E97CDE"/>
    <w:rsid w:val="00EA1971"/>
    <w:rsid w:val="00EA34D2"/>
    <w:rsid w:val="00EA35E3"/>
    <w:rsid w:val="00EA6E06"/>
    <w:rsid w:val="00EA7269"/>
    <w:rsid w:val="00EA740D"/>
    <w:rsid w:val="00EB0592"/>
    <w:rsid w:val="00EB1380"/>
    <w:rsid w:val="00EB1CF5"/>
    <w:rsid w:val="00EB1D78"/>
    <w:rsid w:val="00EB40B4"/>
    <w:rsid w:val="00EB46B8"/>
    <w:rsid w:val="00EB5FCC"/>
    <w:rsid w:val="00EB6FA1"/>
    <w:rsid w:val="00EC04BA"/>
    <w:rsid w:val="00EC16BC"/>
    <w:rsid w:val="00EC26B4"/>
    <w:rsid w:val="00EC32E4"/>
    <w:rsid w:val="00ED1A62"/>
    <w:rsid w:val="00ED1E49"/>
    <w:rsid w:val="00ED44D8"/>
    <w:rsid w:val="00ED5464"/>
    <w:rsid w:val="00ED621A"/>
    <w:rsid w:val="00ED6710"/>
    <w:rsid w:val="00ED7409"/>
    <w:rsid w:val="00EE1063"/>
    <w:rsid w:val="00EE330C"/>
    <w:rsid w:val="00EE3571"/>
    <w:rsid w:val="00EE3A95"/>
    <w:rsid w:val="00EE43D3"/>
    <w:rsid w:val="00EE4CF3"/>
    <w:rsid w:val="00EE4E70"/>
    <w:rsid w:val="00EE7567"/>
    <w:rsid w:val="00EF0293"/>
    <w:rsid w:val="00EF22B8"/>
    <w:rsid w:val="00EF2471"/>
    <w:rsid w:val="00EF37C6"/>
    <w:rsid w:val="00EF5916"/>
    <w:rsid w:val="00EF7CB1"/>
    <w:rsid w:val="00F0263B"/>
    <w:rsid w:val="00F03658"/>
    <w:rsid w:val="00F03AB1"/>
    <w:rsid w:val="00F04381"/>
    <w:rsid w:val="00F048BB"/>
    <w:rsid w:val="00F0665E"/>
    <w:rsid w:val="00F077DF"/>
    <w:rsid w:val="00F10EFD"/>
    <w:rsid w:val="00F13FAA"/>
    <w:rsid w:val="00F153BC"/>
    <w:rsid w:val="00F218C2"/>
    <w:rsid w:val="00F22894"/>
    <w:rsid w:val="00F23ECA"/>
    <w:rsid w:val="00F23FC8"/>
    <w:rsid w:val="00F244AA"/>
    <w:rsid w:val="00F26376"/>
    <w:rsid w:val="00F30EA4"/>
    <w:rsid w:val="00F32887"/>
    <w:rsid w:val="00F33CCC"/>
    <w:rsid w:val="00F37369"/>
    <w:rsid w:val="00F410BC"/>
    <w:rsid w:val="00F41192"/>
    <w:rsid w:val="00F421EC"/>
    <w:rsid w:val="00F430A5"/>
    <w:rsid w:val="00F44390"/>
    <w:rsid w:val="00F44730"/>
    <w:rsid w:val="00F45208"/>
    <w:rsid w:val="00F504CF"/>
    <w:rsid w:val="00F50713"/>
    <w:rsid w:val="00F51508"/>
    <w:rsid w:val="00F526D6"/>
    <w:rsid w:val="00F527B9"/>
    <w:rsid w:val="00F5282A"/>
    <w:rsid w:val="00F53F25"/>
    <w:rsid w:val="00F5467A"/>
    <w:rsid w:val="00F57322"/>
    <w:rsid w:val="00F649B3"/>
    <w:rsid w:val="00F65F9B"/>
    <w:rsid w:val="00F66FE3"/>
    <w:rsid w:val="00F678D7"/>
    <w:rsid w:val="00F74658"/>
    <w:rsid w:val="00F74F80"/>
    <w:rsid w:val="00F769DB"/>
    <w:rsid w:val="00F77A27"/>
    <w:rsid w:val="00F81EAB"/>
    <w:rsid w:val="00F82098"/>
    <w:rsid w:val="00F82893"/>
    <w:rsid w:val="00F834D2"/>
    <w:rsid w:val="00F8487E"/>
    <w:rsid w:val="00F84EF6"/>
    <w:rsid w:val="00F86ACA"/>
    <w:rsid w:val="00F903A4"/>
    <w:rsid w:val="00F91EBA"/>
    <w:rsid w:val="00F943B0"/>
    <w:rsid w:val="00F96EA4"/>
    <w:rsid w:val="00FA2CB9"/>
    <w:rsid w:val="00FA2EBB"/>
    <w:rsid w:val="00FA2F07"/>
    <w:rsid w:val="00FA33E8"/>
    <w:rsid w:val="00FA4234"/>
    <w:rsid w:val="00FA6430"/>
    <w:rsid w:val="00FA6DB8"/>
    <w:rsid w:val="00FA77D1"/>
    <w:rsid w:val="00FA7A6A"/>
    <w:rsid w:val="00FB1C5B"/>
    <w:rsid w:val="00FB686D"/>
    <w:rsid w:val="00FB695C"/>
    <w:rsid w:val="00FC17DE"/>
    <w:rsid w:val="00FC1CBE"/>
    <w:rsid w:val="00FC2F73"/>
    <w:rsid w:val="00FC503F"/>
    <w:rsid w:val="00FC5602"/>
    <w:rsid w:val="00FC694E"/>
    <w:rsid w:val="00FC7DC3"/>
    <w:rsid w:val="00FD11AC"/>
    <w:rsid w:val="00FD1708"/>
    <w:rsid w:val="00FD1A57"/>
    <w:rsid w:val="00FD1E12"/>
    <w:rsid w:val="00FD223E"/>
    <w:rsid w:val="00FD6BDC"/>
    <w:rsid w:val="00FD7210"/>
    <w:rsid w:val="00FE1765"/>
    <w:rsid w:val="00FE296F"/>
    <w:rsid w:val="00FF5DD9"/>
    <w:rsid w:val="00FF5FBA"/>
    <w:rsid w:val="00FF6CE2"/>
    <w:rsid w:val="00FF6D92"/>
    <w:rsid w:val="00FF7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3159EF"/>
  <w14:defaultImageDpi w14:val="300"/>
  <w15:chartTrackingRefBased/>
  <w15:docId w15:val="{A4049661-A5A0-144D-8D27-94433BE98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D042C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D042C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363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ＭＳ ゴシック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ＭＳ 明朝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日 義史</dc:creator>
  <cp:keywords/>
  <dc:description/>
  <cp:lastModifiedBy>春日 義史</cp:lastModifiedBy>
  <cp:revision>6</cp:revision>
  <dcterms:created xsi:type="dcterms:W3CDTF">2020-10-03T04:42:00Z</dcterms:created>
  <dcterms:modified xsi:type="dcterms:W3CDTF">2020-10-03T05:04:00Z</dcterms:modified>
</cp:coreProperties>
</file>